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77CE5E05" w:rsidR="00593975" w:rsidRPr="00990C9B" w:rsidRDefault="008128D3" w:rsidP="00990C9B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8128D3">
        <w:rPr>
          <w:rFonts w:ascii="Arial" w:hAnsi="Arial" w:cs="Arial"/>
          <w:b/>
          <w:bCs/>
          <w:sz w:val="22"/>
          <w:szCs w:val="28"/>
        </w:rPr>
        <w:t>Supplemental table 5. Distribution of the number of patients and decedents from glioblastomas and estimated number of population</w:t>
      </w:r>
    </w:p>
    <w:p w14:paraId="4DD506C9" w14:textId="77777777"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7"/>
        <w:gridCol w:w="906"/>
        <w:gridCol w:w="1200"/>
        <w:gridCol w:w="1109"/>
        <w:gridCol w:w="1166"/>
        <w:gridCol w:w="906"/>
        <w:gridCol w:w="1200"/>
        <w:gridCol w:w="1109"/>
        <w:gridCol w:w="1166"/>
        <w:gridCol w:w="906"/>
        <w:gridCol w:w="1200"/>
        <w:gridCol w:w="1109"/>
        <w:gridCol w:w="1166"/>
      </w:tblGrid>
      <w:tr w:rsidR="008128D3" w:rsidRPr="008128D3" w14:paraId="530F454C" w14:textId="77777777" w:rsidTr="008128D3">
        <w:trPr>
          <w:trHeight w:val="20"/>
        </w:trPr>
        <w:tc>
          <w:tcPr>
            <w:tcW w:w="4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4DB06" w14:textId="77777777" w:rsidR="008128D3" w:rsidRPr="008128D3" w:rsidRDefault="008128D3" w:rsidP="008128D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19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333E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519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B34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Short-term survivors</w:t>
            </w:r>
          </w:p>
        </w:tc>
        <w:tc>
          <w:tcPr>
            <w:tcW w:w="151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8C6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Long-term survivors</w:t>
            </w:r>
          </w:p>
        </w:tc>
      </w:tr>
      <w:tr w:rsidR="008128D3" w:rsidRPr="008128D3" w14:paraId="3C70FF79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24935" w14:textId="77777777" w:rsidR="008128D3" w:rsidRPr="008128D3" w:rsidRDefault="008128D3" w:rsidP="008128D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2C8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7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17D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7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ADA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7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D2C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7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365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7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931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Mortality</w:t>
            </w:r>
          </w:p>
        </w:tc>
      </w:tr>
      <w:tr w:rsidR="008128D3" w:rsidRPr="008128D3" w14:paraId="26E2F03C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5932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ge groups (years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3DD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ati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B9F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262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Decedent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A10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455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ati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F24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C54E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Decedent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309F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80C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ati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03E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E719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Decedent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92A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opulation</w:t>
            </w:r>
          </w:p>
        </w:tc>
      </w:tr>
      <w:tr w:rsidR="008128D3" w:rsidRPr="008128D3" w14:paraId="4588BDF1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EB2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0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7B0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B46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36963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ACB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6F8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36963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6A8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DC5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36963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D5E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4EF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36963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40F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C29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36963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DEF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61B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3696350</w:t>
            </w:r>
          </w:p>
        </w:tc>
      </w:tr>
      <w:tr w:rsidR="008128D3" w:rsidRPr="008128D3" w14:paraId="22C040DE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B36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1-04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0D2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5F9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52900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110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2C1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52900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43D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993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52900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C42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E3D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52900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502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9F9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52900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33C3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95A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5290005</w:t>
            </w:r>
          </w:p>
        </w:tc>
      </w:tr>
      <w:tr w:rsidR="008128D3" w:rsidRPr="008128D3" w14:paraId="2A3ADA4D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566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5-09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410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59D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07702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E62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1E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07702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00D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C1C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07702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8CF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B6D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07702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6C5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267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07702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A43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238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0770298</w:t>
            </w:r>
          </w:p>
        </w:tc>
      </w:tr>
      <w:tr w:rsidR="008128D3" w:rsidRPr="008128D3" w14:paraId="4046B4FF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7C0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-14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4AB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72C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3240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E2E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E69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32402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7EC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746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3240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49F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91B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32402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818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D0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3240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6B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AD0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324029</w:t>
            </w:r>
          </w:p>
        </w:tc>
      </w:tr>
      <w:tr w:rsidR="008128D3" w:rsidRPr="008128D3" w14:paraId="57D92442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7C5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5-19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106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814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4861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972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3BF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4861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235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2FB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4861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913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F61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4861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2F1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465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4861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7DC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E16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486167</w:t>
            </w:r>
          </w:p>
        </w:tc>
      </w:tr>
      <w:tr w:rsidR="008128D3" w:rsidRPr="008128D3" w14:paraId="4E88425C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D603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-24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095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C0D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85480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81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ADD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85480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BC2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AE83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85480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8D9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9873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85480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5A8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E1E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85480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28F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C7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8548015</w:t>
            </w:r>
          </w:p>
        </w:tc>
      </w:tr>
      <w:tr w:rsidR="008128D3" w:rsidRPr="008128D3" w14:paraId="1F6F33A5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A38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5-29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5A2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3C4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7259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F6F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526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7259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B42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E0C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7259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7E8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7A7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7259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83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E90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7259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DD0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335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725903</w:t>
            </w:r>
          </w:p>
        </w:tc>
      </w:tr>
      <w:tr w:rsidR="008128D3" w:rsidRPr="008128D3" w14:paraId="53B78328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018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0-34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964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BDE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8957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D82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47A3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8957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F36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C9A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8957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E29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62F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8957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984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EF1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8957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965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054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6895737</w:t>
            </w:r>
          </w:p>
        </w:tc>
      </w:tr>
      <w:tr w:rsidR="008128D3" w:rsidRPr="008128D3" w14:paraId="57AF0E8B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73D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5-39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D96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6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F2E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038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6C9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E6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038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825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21C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038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289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D30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038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0A9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022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038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2F1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DA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03878</w:t>
            </w:r>
          </w:p>
        </w:tc>
      </w:tr>
      <w:tr w:rsidR="008128D3" w:rsidRPr="008128D3" w14:paraId="107F53BA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C5E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0-44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463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E22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483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B57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33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276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483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17B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F7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483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1C2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AB5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483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75B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53F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483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D3B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FB0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7048383</w:t>
            </w:r>
          </w:p>
        </w:tc>
      </w:tr>
      <w:tr w:rsidR="008128D3" w:rsidRPr="008128D3" w14:paraId="644E1718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B6A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5-49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D5D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4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DF4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59938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049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4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94C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59938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8F8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03D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59938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01C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413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59938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081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3E4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59938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1C4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E4F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5993875</w:t>
            </w:r>
          </w:p>
        </w:tc>
      </w:tr>
      <w:tr w:rsidR="008128D3" w:rsidRPr="008128D3" w14:paraId="0D7CF82E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F07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0-54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3C5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4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463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10026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F5F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0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934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10026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7AB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4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636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10026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C8A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440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10026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133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094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10026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A1A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CB6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1002686</w:t>
            </w:r>
          </w:p>
        </w:tc>
      </w:tr>
      <w:tr w:rsidR="008128D3" w:rsidRPr="008128D3" w14:paraId="406189EB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BFA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5-59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187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5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880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95055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64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08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C3E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95055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282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2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DCC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95055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78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FCF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95055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662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9DA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95055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338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F21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9505547</w:t>
            </w:r>
          </w:p>
        </w:tc>
      </w:tr>
      <w:tr w:rsidR="008128D3" w:rsidRPr="008128D3" w14:paraId="67B42DA4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E37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0-64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706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5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D1F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13501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EE6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3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3CF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13501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7FA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0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863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13501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3C2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8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AEC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13501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0A1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D8D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13501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B0C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DB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1350141</w:t>
            </w:r>
          </w:p>
        </w:tc>
      </w:tr>
      <w:tr w:rsidR="008128D3" w:rsidRPr="008128D3" w14:paraId="49FE10BC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CB3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5-69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C04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49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CEE3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25415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C0A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5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30A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25415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F41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8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629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25415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B44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4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48C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25415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DD5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7E1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25415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1633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5913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2541548</w:t>
            </w:r>
          </w:p>
        </w:tc>
      </w:tr>
      <w:tr w:rsidR="008128D3" w:rsidRPr="008128D3" w14:paraId="13BBECAB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62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0-74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89E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0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6AA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61891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071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3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04A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61891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3C5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3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80C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61891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AA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0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C57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61891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8A8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49E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61891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46D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2A2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6189183</w:t>
            </w:r>
          </w:p>
        </w:tc>
      </w:tr>
      <w:tr w:rsidR="008128D3" w:rsidRPr="008128D3" w14:paraId="1964917A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0F13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5-79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132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5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BC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3067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E02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1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B60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3067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044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6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76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3067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FD5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9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87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3067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CD7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2C42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3067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DD1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3BA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306775</w:t>
            </w:r>
          </w:p>
        </w:tc>
      </w:tr>
      <w:tr w:rsidR="008128D3" w:rsidRPr="008128D3" w14:paraId="4C306E4C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B42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0-84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581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37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906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05828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867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F13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05828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2D8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36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ABD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05828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7DD3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1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C0E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05828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08B4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B05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05828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CADB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320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0582863</w:t>
            </w:r>
          </w:p>
        </w:tc>
      </w:tr>
      <w:tr w:rsidR="008128D3" w:rsidRPr="008128D3" w14:paraId="5AEDB974" w14:textId="77777777" w:rsidTr="008128D3">
        <w:trPr>
          <w:trHeight w:val="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4341F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5+ year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07349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70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9241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978584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C68A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64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90C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97858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6B4D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30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4173D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978584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3A0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19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FC16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97858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9908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94DC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978584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844E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C69A5" w14:textId="77777777" w:rsidR="008128D3" w:rsidRPr="008128D3" w:rsidRDefault="008128D3" w:rsidP="008128D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128D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9785841</w:t>
            </w:r>
          </w:p>
        </w:tc>
      </w:tr>
    </w:tbl>
    <w:p w14:paraId="1B90F57A" w14:textId="77777777"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128D3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3</cp:revision>
  <dcterms:created xsi:type="dcterms:W3CDTF">2025-02-05T23:55:00Z</dcterms:created>
  <dcterms:modified xsi:type="dcterms:W3CDTF">2025-02-06T00:03:00Z</dcterms:modified>
</cp:coreProperties>
</file>